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32"/>
          <w:szCs w:val="32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</w:rPr>
        <w:t>Supplementary Information</w:t>
      </w:r>
    </w:p>
    <w:p>
      <w:pPr>
        <w:rPr>
          <w:rFonts w:hint="default" w:ascii="Times New Roman" w:hAnsi="Times New Roman" w:cs="Times New Roman"/>
          <w:b/>
          <w:bCs/>
          <w:sz w:val="32"/>
          <w:szCs w:val="32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drawing>
                <wp:inline distT="0" distB="0" distL="114300" distR="114300">
                  <wp:extent cx="5266690" cy="2627630"/>
                  <wp:effectExtent l="0" t="0" r="6350" b="8890"/>
                  <wp:docPr id="6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66690" cy="262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Fig. S1 </w:t>
            </w:r>
          </w:p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Forest diagram of a causal relationship between Serum vitamin C and osteoporosis based on the IVW method. IVW: Inverse-variance weighting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drawing>
                <wp:inline distT="0" distB="0" distL="114300" distR="114300">
                  <wp:extent cx="5272405" cy="2626995"/>
                  <wp:effectExtent l="0" t="0" r="635" b="9525"/>
                  <wp:docPr id="4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2405" cy="2626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Fig. S2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instrText xml:space="preserve"> HYPERLINK "https://static-content.springer.com/esm/art:10.1007/s00223-023-01166-0/MediaObjects/223_2023_1166_MOESM2_ESM.png"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The “leave-one-out” diagram of the causal relationship between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um vitamin 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and osteoporosis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22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drawing>
                <wp:inline distT="0" distB="0" distL="114300" distR="114300">
                  <wp:extent cx="5269230" cy="2637790"/>
                  <wp:effectExtent l="0" t="0" r="3810" b="1397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69230" cy="2637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22" w:type="dxa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Fig. S3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Forest diagram of reverse MR analyse between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rum vitamin 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and osteoporosis based on IVW method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/>
    <w:p>
      <w:pPr>
        <w:rPr>
          <w:rFonts w:hint="default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BmZmVkZjQ4MDNjZTVhMzQ1MjA0ZTM1ZmFiMjQ4NmEifQ=="/>
  </w:docVars>
  <w:rsids>
    <w:rsidRoot w:val="405C3055"/>
    <w:rsid w:val="2ED15DA3"/>
    <w:rsid w:val="405C3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3">
    <w:name w:val="heading 3"/>
    <w:basedOn w:val="1"/>
    <w:next w:val="1"/>
    <w:autoRedefine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3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0T13:13:00Z</dcterms:created>
  <dc:creator>移不动</dc:creator>
  <cp:lastModifiedBy>十豆三花</cp:lastModifiedBy>
  <dcterms:modified xsi:type="dcterms:W3CDTF">2024-09-14T01:14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9B0A70638F324AD2AB001341B524BAA2_11</vt:lpwstr>
  </property>
</Properties>
</file>